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07465</wp:posOffset>
                </wp:positionV>
                <wp:extent cx="7238365" cy="2456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8365" cy="2456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9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936"/>
                              <w:gridCol w:w="1650"/>
                              <w:gridCol w:w="1468"/>
                              <w:gridCol w:w="1793"/>
                              <w:gridCol w:w="1325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ghum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ralog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. of  Non -synonymous si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. of Synonymous sites  (S)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n -synonymous substitution rate (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ynonymous substitution rate (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/ 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2g0385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Zm2G096016 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34.2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8.8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6703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966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69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8G1683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104396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98.1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6.9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0025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414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8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1G1545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165488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60.1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2.9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8777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57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6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1G3402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Seita.9G367200 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60.7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8.3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6242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56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1G4860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000686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93.5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7.5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6528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10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.67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4G3165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5G857944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89.7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5.3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6683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67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99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9.95pt;height:193.4pt;mso-wrap-distance-left:9pt;mso-wrap-distance-right:9pt;mso-wrap-distance-top:0pt;mso-wrap-distance-bottom:0pt;margin-top:102.95pt;mso-position-vertical-relative:page;margin-left:6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9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936"/>
                        <w:gridCol w:w="1650"/>
                        <w:gridCol w:w="1468"/>
                        <w:gridCol w:w="1793"/>
                        <w:gridCol w:w="1325"/>
                        <w:gridCol w:w="1418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ghum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ralog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. of  Non -synonymous site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. of Synonymous sites  (S)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n -synonymous substitution rate (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ynonymous substitution rate (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2g0385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Zm2G096016 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34.2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8.8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6703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966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69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8G1683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104396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98.1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6.9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0025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414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8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1G1545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165488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60.1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2.9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8777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571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6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1G3402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Seita.9G367200 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60.7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8.3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6242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560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1G4860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000686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93.5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7.5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6528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10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.67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4G3165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5G857944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89.7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5.3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6683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67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199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14070</wp:posOffset>
                </wp:positionH>
                <wp:positionV relativeFrom="paragraph">
                  <wp:posOffset>-89535</wp:posOffset>
                </wp:positionV>
                <wp:extent cx="6619875" cy="3492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9875" cy="34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5 Table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Non Synonymous to synonymous substitution ratios of SbNFY-A ortholog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21.25pt;height:27.5pt;mso-wrap-distance-left:9.05pt;mso-wrap-distance-right:9.05pt;mso-wrap-distance-top:0pt;mso-wrap-distance-bottom:0pt;margin-top:-7.05pt;mso-position-vertical-relative:text;margin-left:64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S5 Table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Calibri" w:cs="Times New Roman" w:ascii="Times New Roman" w:hAnsi="Times New Roman"/>
                          <w:bCs/>
                          <w:sz w:val="24"/>
                          <w:szCs w:val="24"/>
                          <w:lang w:val="en-US"/>
                        </w:rPr>
                        <w:t>Non Synonymous to synonymous substitution ratios of SbNFY-A ortholog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eastAsia="Calibri" w:cs="Calibri"/>
        </w:rPr>
      </w:pPr>
      <w:r>
        <w:rPr>
          <w:rFonts w:eastAsia="Calibri" w:cs="Calibri"/>
        </w:rPr>
        <w:t xml:space="preserve">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96265</wp:posOffset>
                </wp:positionH>
                <wp:positionV relativeFrom="paragraph">
                  <wp:posOffset>76200</wp:posOffset>
                </wp:positionV>
                <wp:extent cx="7303135" cy="7327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3135" cy="732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&gt;1 = Positive or Darwinian Selection (Driving Change);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&lt;1 = Purifying or Stabilizing Selecti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Acting against change); 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=1 Neutral Selectio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75.05pt;height:57.7pt;mso-wrap-distance-left:9.05pt;mso-wrap-distance-right:9.05pt;mso-wrap-distance-top:0pt;mso-wrap-distance-bottom:0pt;margin-top:6pt;mso-position-vertical-relative:text;margin-left:46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40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&gt;1 = Positive or Darwinian Selection (Driving Change);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&lt;1 = Purifying or Stabilizing Selection</w:t>
                      </w:r>
                    </w:p>
                    <w:p>
                      <w:pPr>
                        <w:pStyle w:val="Normal"/>
                        <w:spacing w:lineRule="auto" w:line="24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Acting against change); 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=1 Neutral Selectio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10:32:00Z</dcterms:created>
  <dc:creator>NAGARAJ</dc:creator>
  <dc:description/>
  <cp:keywords/>
  <dc:language>en-US</dc:language>
  <cp:lastModifiedBy>NAGARAJU</cp:lastModifiedBy>
  <dcterms:modified xsi:type="dcterms:W3CDTF">2019-08-30T08:14:00Z</dcterms:modified>
  <cp:revision>12</cp:revision>
  <dc:subject/>
  <dc:title/>
</cp:coreProperties>
</file>